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B42C5" w14:textId="77777777" w:rsidR="00A92205" w:rsidRDefault="00A92205">
      <w:pPr>
        <w:pStyle w:val="MDPI36textafterlist"/>
        <w:spacing w:after="120"/>
        <w:rPr>
          <w:rFonts w:ascii="Times New Roman" w:hAnsi="Times New Roman"/>
          <w:color w:val="auto"/>
        </w:rPr>
      </w:pP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8640"/>
      </w:tblGrid>
      <w:tr w:rsidR="00A92205" w14:paraId="727471B5" w14:textId="77777777">
        <w:trPr>
          <w:trHeight w:val="2936"/>
          <w:jc w:val="center"/>
        </w:trPr>
        <w:tc>
          <w:tcPr>
            <w:tcW w:w="8640" w:type="dxa"/>
            <w:shd w:val="clear" w:color="auto" w:fill="auto"/>
            <w:vAlign w:val="center"/>
          </w:tcPr>
          <w:tbl>
            <w:tblPr>
              <w:tblpPr w:leftFromText="180" w:rightFromText="180" w:vertAnchor="page" w:horzAnchor="page" w:tblpX="295" w:tblpY="515"/>
              <w:tblOverlap w:val="never"/>
              <w:tblW w:w="8080" w:type="dxa"/>
              <w:tblBorders>
                <w:top w:val="single" w:sz="4" w:space="0" w:color="000000"/>
                <w:left w:val="none" w:sz="6" w:space="0" w:color="auto"/>
                <w:bottom w:val="single" w:sz="4" w:space="0" w:color="000000"/>
                <w:right w:val="none" w:sz="6" w:space="0" w:color="auto"/>
                <w:insideH w:val="outset" w:sz="6" w:space="0" w:color="auto"/>
                <w:insideV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851"/>
              <w:gridCol w:w="1502"/>
              <w:gridCol w:w="2077"/>
              <w:gridCol w:w="1807"/>
              <w:gridCol w:w="1843"/>
            </w:tblGrid>
            <w:tr w:rsidR="00A92205" w14:paraId="7E41F927" w14:textId="77777777">
              <w:trPr>
                <w:trHeight w:val="274"/>
              </w:trPr>
              <w:tc>
                <w:tcPr>
                  <w:tcW w:w="85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67D5821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Type</w:t>
                  </w:r>
                </w:p>
              </w:tc>
              <w:tc>
                <w:tcPr>
                  <w:tcW w:w="1502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ADEA7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 xml:space="preserve">low level </w:t>
                  </w:r>
                </w:p>
              </w:tc>
              <w:tc>
                <w:tcPr>
                  <w:tcW w:w="207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32C7F76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 xml:space="preserve">medium and low level </w:t>
                  </w:r>
                </w:p>
              </w:tc>
              <w:tc>
                <w:tcPr>
                  <w:tcW w:w="180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D22C70D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medium and high level</w:t>
                  </w:r>
                </w:p>
              </w:tc>
              <w:tc>
                <w:tcPr>
                  <w:tcW w:w="184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A3B4138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igh level</w:t>
                  </w:r>
                </w:p>
              </w:tc>
            </w:tr>
            <w:tr w:rsidR="00A92205" w14:paraId="33708C5B" w14:textId="77777777"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003804" w14:textId="77777777" w:rsidR="00A92205" w:rsidRDefault="00FC1640">
                  <w:pPr>
                    <w:widowControl/>
                    <w:adjustRightInd w:val="0"/>
                    <w:snapToGrid w:val="0"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01</w:t>
                  </w:r>
                </w:p>
              </w:tc>
              <w:tc>
                <w:tcPr>
                  <w:tcW w:w="15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71CC31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  <w:lang w:bidi="ar"/>
                    </w:rPr>
                    <w:t>XC, ChZ, CZ MAS, AQ, YC, JH TL, HZ, ZS</w:t>
                  </w:r>
                </w:p>
              </w:tc>
              <w:tc>
                <w:tcPr>
                  <w:tcW w:w="20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B34C5E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  <w:lang w:bidi="ar"/>
                    </w:rPr>
                    <w:t>NT, TZ, SX, JX, TZh, NB ZJ, CZh, WH, YZ, WX</w:t>
                  </w:r>
                </w:p>
              </w:tc>
              <w:tc>
                <w:tcPr>
                  <w:tcW w:w="18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858073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F, HZh, SZ, NJ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9D8E80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SH</w:t>
                  </w:r>
                </w:p>
              </w:tc>
            </w:tr>
            <w:tr w:rsidR="00A92205" w14:paraId="51AE2EFE" w14:textId="77777777"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C56050" w14:textId="77777777" w:rsidR="00A92205" w:rsidRDefault="00FC1640">
                  <w:pPr>
                    <w:widowControl/>
                    <w:adjustRightInd w:val="0"/>
                    <w:snapToGrid w:val="0"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09</w:t>
                  </w:r>
                </w:p>
              </w:tc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0CD46C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  <w:lang w:bidi="ar"/>
                    </w:rPr>
                    <w:t>XC, ChZ</w:t>
                  </w:r>
                </w:p>
              </w:tc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3E1AB6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YC, CZ, AQ, TL, MAS</w:t>
                  </w:r>
                </w:p>
                <w:p w14:paraId="56938C09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TZ, ZS, NT, TZh</w:t>
                  </w:r>
                </w:p>
              </w:tc>
              <w:tc>
                <w:tcPr>
                  <w:tcW w:w="1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701FE4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ZJ, JH, SX, WH</w:t>
                  </w:r>
                </w:p>
                <w:p w14:paraId="698459DF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 xml:space="preserve">JX, HZ,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YZ, NB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78BD85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CZh, WX, HF, NJ</w:t>
                  </w:r>
                </w:p>
                <w:p w14:paraId="540B544F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Zh, SZ, SH</w:t>
                  </w:r>
                </w:p>
              </w:tc>
            </w:tr>
            <w:tr w:rsidR="00A92205" w14:paraId="0544D0F5" w14:textId="77777777"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24DAD60" w14:textId="77777777" w:rsidR="00A92205" w:rsidRDefault="00FC1640">
                  <w:pPr>
                    <w:widowControl/>
                    <w:adjustRightInd w:val="0"/>
                    <w:snapToGrid w:val="0"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18</w:t>
                  </w:r>
                </w:p>
              </w:tc>
              <w:tc>
                <w:tcPr>
                  <w:tcW w:w="150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11352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  <w:lang w:bidi="ar"/>
                    </w:rPr>
                    <w:t>ChZ</w:t>
                  </w:r>
                </w:p>
              </w:tc>
              <w:tc>
                <w:tcPr>
                  <w:tcW w:w="207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94EE34A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AQ, YC, XC, CZ</w:t>
                  </w:r>
                </w:p>
              </w:tc>
              <w:tc>
                <w:tcPr>
                  <w:tcW w:w="18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272780E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MAS, TZh, TL</w:t>
                  </w:r>
                </w:p>
                <w:p w14:paraId="3C7499B0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ZS, TZ, NT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038BE4A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ZJ, WH, YZ, SX, HZ</w:t>
                  </w:r>
                </w:p>
                <w:p w14:paraId="7BE9166A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JX, JH, NB, CZh, WX</w:t>
                  </w:r>
                </w:p>
                <w:p w14:paraId="380DD22D" w14:textId="77777777" w:rsidR="00A92205" w:rsidRDefault="00FC1640">
                  <w:pPr>
                    <w:widowControl/>
                    <w:spacing w:line="240" w:lineRule="exact"/>
                    <w:jc w:val="center"/>
                    <w:rPr>
                      <w:rFonts w:eastAsia="DengXian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F, HZh, NJ, SZ, SH</w:t>
                  </w:r>
                </w:p>
              </w:tc>
            </w:tr>
          </w:tbl>
          <w:p w14:paraId="3C10FADB" w14:textId="7E10F538" w:rsidR="00A92205" w:rsidRDefault="00FC1640">
            <w:pPr>
              <w:pStyle w:val="MDPI36textafterlist"/>
              <w:spacing w:after="120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S2 </w:t>
            </w:r>
            <w:r>
              <w:rPr>
                <w:rFonts w:ascii="Times New Roman" w:hAnsi="Times New Roman"/>
                <w:b/>
                <w:bCs/>
                <w:color w:val="auto"/>
              </w:rPr>
              <w:t>Table</w:t>
            </w:r>
            <w:r>
              <w:rPr>
                <w:rFonts w:ascii="Times New Roman" w:hAnsi="Times New Roman"/>
                <w:b/>
                <w:bCs/>
                <w:color w:val="auto"/>
              </w:rPr>
              <w:t>. Type classification of HDCT</w:t>
            </w:r>
          </w:p>
        </w:tc>
      </w:tr>
    </w:tbl>
    <w:p w14:paraId="783B17E6" w14:textId="77777777" w:rsidR="00A92205" w:rsidRDefault="00A92205"/>
    <w:sectPr w:rsidR="00A9220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B06D5A"/>
    <w:rsid w:val="00A92205"/>
    <w:rsid w:val="00FC1640"/>
    <w:rsid w:val="59B0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23EC7"/>
  <w15:docId w15:val="{87C544D3-CEED-4110-B771-2A80A257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6textafterlist">
    <w:name w:val="MDPI_3.6_text_after_list"/>
    <w:basedOn w:val="Normal"/>
    <w:pPr>
      <w:widowControl/>
      <w:adjustRightInd w:val="0"/>
      <w:snapToGrid w:val="0"/>
      <w:spacing w:before="120" w:line="260" w:lineRule="atLeast"/>
      <w:ind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chn off35</cp:lastModifiedBy>
  <cp:revision>2</cp:revision>
  <dcterms:created xsi:type="dcterms:W3CDTF">2021-05-27T11:59:00Z</dcterms:created>
  <dcterms:modified xsi:type="dcterms:W3CDTF">2021-06-1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0542D28BC1C4647A86259352D4F25E0</vt:lpwstr>
  </property>
</Properties>
</file>